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FE8B4" w14:textId="77777777" w:rsidR="00A628D0" w:rsidRPr="00CA6781" w:rsidRDefault="00A628D0" w:rsidP="00A628D0">
      <w:pPr>
        <w:spacing w:line="480" w:lineRule="auto"/>
        <w:rPr>
          <w:rFonts w:ascii="Times New Roman" w:hAnsi="Times New Roman"/>
          <w:szCs w:val="24"/>
        </w:rPr>
      </w:pPr>
      <w:bookmarkStart w:id="0" w:name="_GoBack"/>
      <w:r w:rsidRPr="00CA6781">
        <w:rPr>
          <w:rFonts w:ascii="Times New Roman" w:hAnsi="Times New Roman"/>
          <w:szCs w:val="24"/>
        </w:rPr>
        <w:t xml:space="preserve">Supplementary Table 1. Comparison between successful and failed medical abortion </w:t>
      </w:r>
      <w:bookmarkEnd w:id="0"/>
      <w:r w:rsidRPr="00CA6781">
        <w:rPr>
          <w:rFonts w:ascii="Times New Roman" w:hAnsi="Times New Roman"/>
          <w:szCs w:val="24"/>
        </w:rPr>
        <w:t>by pregnancy characteristics in women with viable pregnancies.</w:t>
      </w:r>
    </w:p>
    <w:tbl>
      <w:tblPr>
        <w:tblW w:w="94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500"/>
        <w:gridCol w:w="1781"/>
        <w:gridCol w:w="1701"/>
        <w:gridCol w:w="1240"/>
      </w:tblGrid>
      <w:tr w:rsidR="00CA6781" w:rsidRPr="00CA6781" w14:paraId="4C0F8A47" w14:textId="77777777" w:rsidTr="009B1589">
        <w:trPr>
          <w:trHeight w:val="750"/>
        </w:trPr>
        <w:tc>
          <w:tcPr>
            <w:tcW w:w="47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F326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B025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Viable pregnancy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D7D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CA6781" w:rsidRPr="00CA6781" w14:paraId="268DCC37" w14:textId="77777777" w:rsidTr="009B1589">
        <w:trPr>
          <w:trHeight w:val="750"/>
        </w:trPr>
        <w:tc>
          <w:tcPr>
            <w:tcW w:w="47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8A5C8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90EC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Successful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br/>
              <w:t>(n=9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0681B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Failed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br/>
              <w:t>(n=85)</w:t>
            </w:r>
          </w:p>
        </w:tc>
        <w:tc>
          <w:tcPr>
            <w:tcW w:w="12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69A65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6B69F5C2" w14:textId="77777777" w:rsidTr="009B1589">
        <w:trPr>
          <w:trHeight w:val="330"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2450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Maternal age (year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CBBB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</w:rPr>
              <w:t>32.0 (27.0, 3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A765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</w:rPr>
              <w:t>34.0 (29.0, 38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4BB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101 </w:t>
            </w:r>
          </w:p>
        </w:tc>
      </w:tr>
      <w:tr w:rsidR="00CA6781" w:rsidRPr="00CA6781" w14:paraId="2894C112" w14:textId="77777777" w:rsidTr="009B1589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0CC9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Gestational age (week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7DC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&lt;9t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86C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986 (9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53B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1 (95.3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4C03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&lt;0.001</w:t>
            </w:r>
            <w:r w:rsidRPr="00CA6781">
              <w:rPr>
                <w:rFonts w:ascii="Times New Roman" w:hAnsi="Times New Roman"/>
                <w:kern w:val="0"/>
                <w:szCs w:val="24"/>
                <w:vertAlign w:val="superscript"/>
              </w:rPr>
              <w:t xml:space="preserve"> a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t>*</w:t>
            </w:r>
          </w:p>
        </w:tc>
      </w:tr>
      <w:tr w:rsidR="00CA6781" w:rsidRPr="00CA6781" w14:paraId="07722586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88E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7E8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9th - 11t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C74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7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A9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 (4.7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C10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17B57379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3735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89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&gt;11t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3420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41D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 (0.0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30C4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1A4023F9" w14:textId="77777777" w:rsidTr="009B1589">
        <w:trPr>
          <w:trHeight w:val="48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9924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revious induced abor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B130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BFC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61 (5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719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0 (47.1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3124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227 </w:t>
            </w:r>
          </w:p>
        </w:tc>
      </w:tr>
      <w:tr w:rsidR="00CA6781" w:rsidRPr="00CA6781" w14:paraId="7E257DAA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BE88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2E49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047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67 (2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414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1 (36.5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5667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5EDAC8EF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D133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87D7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5C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7 (1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DFF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9 (10.6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3B61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2EF0D24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6AB8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BEA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D4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60 (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3A29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 (5.9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FEAD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5DEAF49C" w14:textId="77777777" w:rsidTr="009B1589">
        <w:trPr>
          <w:trHeight w:val="48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CCD6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Type of previous deliv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EE69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llipar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34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22 (5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EE5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3 (38.8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81D0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028* </w:t>
            </w:r>
          </w:p>
        </w:tc>
      </w:tr>
      <w:tr w:rsidR="00CA6781" w:rsidRPr="00CA6781" w14:paraId="37EC39D7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DBAB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E2E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Vagina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0E2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50 (3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474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5 (41.2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B4A1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70960906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3AD2A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01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Cesarea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0A6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23 (1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865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7 (20.0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64FD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1F4CFD1A" w14:textId="77777777" w:rsidTr="009B1589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1BD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ar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B0B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774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19 (5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A8A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2 (37.6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0253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054 </w:t>
            </w:r>
          </w:p>
        </w:tc>
      </w:tr>
      <w:tr w:rsidR="00CA6781" w:rsidRPr="00CA6781" w14:paraId="0D17BDD8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84D7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75E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CE9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74 (1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D1F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2 (25.9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23C3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1C27559E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ABE51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1C3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BF7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50 (2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B9A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7 (31.8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E79E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21C5D8FC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513C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588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156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2 (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EB1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 (4.7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6CF4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66537C45" w14:textId="77777777" w:rsidTr="009B1589">
        <w:trPr>
          <w:trHeight w:val="48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F744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mber of vaginal delive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CA0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690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624 (6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0D06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9 (57.6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6730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780 </w:t>
            </w:r>
          </w:p>
        </w:tc>
      </w:tr>
      <w:tr w:rsidR="00CA6781" w:rsidRPr="00CA6781" w14:paraId="77725188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491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CD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335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41 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D2E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4 (16.5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813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B704A14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D426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EDA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D36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90 (1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9D6A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9 (22.4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BB75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4BBDAADB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9B2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39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EA7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0 (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4C0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3.5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4898D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35C75E19" w14:textId="77777777" w:rsidTr="009B1589">
        <w:trPr>
          <w:trHeight w:val="48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507C15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mber of Cesarean delive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A6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287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72 (8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657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68 (80.0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E68D4B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132 </w:t>
            </w:r>
          </w:p>
        </w:tc>
      </w:tr>
      <w:tr w:rsidR="00CA6781" w:rsidRPr="00CA6781" w14:paraId="5738812B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1B57B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5B3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1F3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66 (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CBD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9 (10.6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B00BF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4F5D231" w14:textId="77777777" w:rsidTr="009B1589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02A1C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45B2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 or mor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891F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7 (5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1A5F" w14:textId="77777777" w:rsidR="00A628D0" w:rsidRPr="00CA6781" w:rsidRDefault="00A628D0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 (9.4%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F5327" w14:textId="77777777" w:rsidR="00A628D0" w:rsidRPr="00CA6781" w:rsidRDefault="00A628D0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</w:tbl>
    <w:p w14:paraId="658D5F2A" w14:textId="5F7FE82B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  <w:r w:rsidRPr="00CA6781">
        <w:rPr>
          <w:rFonts w:ascii="Times New Roman" w:hAnsi="Times New Roman"/>
          <w:kern w:val="0"/>
          <w:szCs w:val="24"/>
        </w:rPr>
        <w:t>Maternal age</w:t>
      </w:r>
      <w:r w:rsidRPr="00CA6781">
        <w:rPr>
          <w:rFonts w:ascii="Times New Roman" w:hAnsi="Times New Roman"/>
          <w:szCs w:val="24"/>
        </w:rPr>
        <w:t xml:space="preserve"> </w:t>
      </w:r>
      <w:r w:rsidRPr="00CA6781">
        <w:rPr>
          <w:rFonts w:ascii="Times New Roman" w:hAnsi="Times New Roman"/>
          <w:kern w:val="0"/>
          <w:szCs w:val="24"/>
        </w:rPr>
        <w:t xml:space="preserve">is presented as </w:t>
      </w:r>
      <w:r w:rsidRPr="00CA6781">
        <w:rPr>
          <w:rFonts w:ascii="Times New Roman" w:hAnsi="Times New Roman"/>
        </w:rPr>
        <w:t>median (IQR)</w:t>
      </w:r>
      <w:r w:rsidRPr="00CA6781">
        <w:rPr>
          <w:rFonts w:ascii="Times New Roman" w:hAnsi="Times New Roman"/>
          <w:kern w:val="0"/>
          <w:szCs w:val="24"/>
        </w:rPr>
        <w:t xml:space="preserve"> and was t</w:t>
      </w:r>
      <w:r w:rsidRPr="00CA6781">
        <w:rPr>
          <w:rFonts w:ascii="Times New Roman" w:hAnsi="Times New Roman"/>
          <w:szCs w:val="24"/>
        </w:rPr>
        <w:t xml:space="preserve">ested using </w:t>
      </w:r>
      <w:r w:rsidRPr="00CA6781">
        <w:rPr>
          <w:rFonts w:ascii="Times New Roman" w:hAnsi="Times New Roman"/>
          <w:kern w:val="0"/>
          <w:szCs w:val="24"/>
        </w:rPr>
        <w:t xml:space="preserve">the non-parametric Mann-Whitney U test. Categorical variables are presented as count (percentage) and were tested using Chi-square test or </w:t>
      </w:r>
      <w:r w:rsidRPr="00CA6781">
        <w:rPr>
          <w:rFonts w:ascii="Times New Roman" w:hAnsi="Times New Roman"/>
          <w:kern w:val="0"/>
          <w:szCs w:val="24"/>
          <w:vertAlign w:val="superscript"/>
        </w:rPr>
        <w:t>a</w:t>
      </w:r>
      <w:r w:rsidRPr="00CA6781">
        <w:rPr>
          <w:rFonts w:ascii="Times New Roman" w:hAnsi="Times New Roman"/>
          <w:kern w:val="0"/>
          <w:szCs w:val="24"/>
        </w:rPr>
        <w:t xml:space="preserve"> Fisher’s exact test, as appropriate.</w:t>
      </w:r>
      <w:r w:rsidRPr="00CA6781">
        <w:rPr>
          <w:rFonts w:ascii="Times New Roman" w:hAnsi="Times New Roman"/>
          <w:szCs w:val="24"/>
        </w:rPr>
        <w:t xml:space="preserve"> *P-value &lt;0.05 indicates a significant association between corresponding variable and </w:t>
      </w:r>
      <w:r w:rsidRPr="00CA6781">
        <w:rPr>
          <w:rFonts w:ascii="Times New Roman" w:hAnsi="Times New Roman"/>
          <w:kern w:val="0"/>
          <w:szCs w:val="24"/>
        </w:rPr>
        <w:t>clinical results of medical abortion.</w:t>
      </w:r>
    </w:p>
    <w:p w14:paraId="48FA9436" w14:textId="5014BD40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</w:p>
    <w:p w14:paraId="46AD0DBA" w14:textId="77F46B5D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</w:p>
    <w:p w14:paraId="76C7C3F8" w14:textId="68B60497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</w:p>
    <w:p w14:paraId="29DB0CAB" w14:textId="5381C09B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</w:p>
    <w:p w14:paraId="33C6D4E6" w14:textId="6DE2462E" w:rsidR="00A628D0" w:rsidRPr="00CA6781" w:rsidRDefault="00A628D0" w:rsidP="00A628D0">
      <w:pPr>
        <w:spacing w:line="480" w:lineRule="auto"/>
        <w:rPr>
          <w:rFonts w:ascii="Times New Roman" w:hAnsi="Times New Roman"/>
          <w:kern w:val="0"/>
          <w:szCs w:val="24"/>
        </w:rPr>
      </w:pPr>
    </w:p>
    <w:p w14:paraId="1CAB4F9E" w14:textId="77777777" w:rsidR="00A628D0" w:rsidRPr="00CA6781" w:rsidRDefault="00A628D0" w:rsidP="00A628D0">
      <w:pPr>
        <w:spacing w:line="480" w:lineRule="auto"/>
        <w:rPr>
          <w:rFonts w:ascii="Times New Roman" w:hAnsi="Times New Roman"/>
          <w:szCs w:val="24"/>
        </w:rPr>
      </w:pPr>
    </w:p>
    <w:p w14:paraId="25BE5B90" w14:textId="77777777" w:rsidR="00A628D0" w:rsidRPr="00CA6781" w:rsidRDefault="00A628D0" w:rsidP="00A628D0">
      <w:pPr>
        <w:spacing w:line="480" w:lineRule="auto"/>
        <w:rPr>
          <w:rFonts w:ascii="Times New Roman" w:hAnsi="Times New Roman"/>
          <w:szCs w:val="24"/>
        </w:rPr>
      </w:pPr>
      <w:r w:rsidRPr="00CA6781">
        <w:rPr>
          <w:rFonts w:ascii="Times New Roman" w:hAnsi="Times New Roman"/>
          <w:szCs w:val="24"/>
        </w:rPr>
        <w:lastRenderedPageBreak/>
        <w:t xml:space="preserve">Supplementary Table 2. Comparison between successful versus failed medical abortion by pregnancy characteristics in women with non-viable pregnancies.  </w:t>
      </w:r>
    </w:p>
    <w:tbl>
      <w:tblPr>
        <w:tblW w:w="92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2496"/>
        <w:gridCol w:w="1916"/>
        <w:gridCol w:w="1701"/>
        <w:gridCol w:w="992"/>
      </w:tblGrid>
      <w:tr w:rsidR="00CA6781" w:rsidRPr="00CA6781" w14:paraId="12DF7543" w14:textId="77777777" w:rsidTr="00D0163A">
        <w:trPr>
          <w:trHeight w:val="750"/>
        </w:trPr>
        <w:tc>
          <w:tcPr>
            <w:tcW w:w="46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410F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4C0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onviable pregnancy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br/>
              <w:t>(N=48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E1A2F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CA6781" w:rsidRPr="00CA6781" w14:paraId="60C71CBF" w14:textId="77777777" w:rsidTr="00D0163A">
        <w:trPr>
          <w:trHeight w:val="750"/>
        </w:trPr>
        <w:tc>
          <w:tcPr>
            <w:tcW w:w="46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24C4E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61251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Success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br/>
              <w:t>(n=4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9A04B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Failed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br/>
              <w:t>(n=3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222F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3FA442F1" w14:textId="77777777" w:rsidTr="00D0163A">
        <w:trPr>
          <w:trHeight w:val="330"/>
        </w:trPr>
        <w:tc>
          <w:tcPr>
            <w:tcW w:w="4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BAA8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Maternal age (yea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8EC2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</w:rPr>
              <w:t>37.0 (33.0, 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6625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</w:rPr>
              <w:t>37.0 (35.0, 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FBA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773</w:t>
            </w:r>
          </w:p>
          <w:p w14:paraId="71CC2494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7E5CBB8B" w14:textId="77777777" w:rsidTr="009B1589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F71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Gestational age (weeks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12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&lt;9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815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27 (5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1F6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9 (55.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8D61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848 </w:t>
            </w:r>
          </w:p>
        </w:tc>
      </w:tr>
      <w:tr w:rsidR="00CA6781" w:rsidRPr="00CA6781" w14:paraId="435F75CF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C69F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6CF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9th - 11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CE5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75 (3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1C9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2 (35.3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88A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46BF161C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6090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06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&gt;11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BF7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5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1D3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8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A07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75E2A43B" w14:textId="77777777" w:rsidTr="009B1589">
        <w:trPr>
          <w:trHeight w:val="4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069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revious induced abort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CB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943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72 (6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5C56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8 (52.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08A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419</w:t>
            </w:r>
            <w:r w:rsidRPr="00CA6781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 </w:t>
            </w:r>
          </w:p>
        </w:tc>
      </w:tr>
      <w:tr w:rsidR="00CA6781" w:rsidRPr="00CA6781" w14:paraId="775A5AB5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69B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15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592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8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267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 (29.4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346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510BFBF1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BA2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EE0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DE1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2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86CB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8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1395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588D6CD4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2AF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41E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0B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5 (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7E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8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3F7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2065EADB" w14:textId="77777777" w:rsidTr="009B1589">
        <w:trPr>
          <w:trHeight w:val="4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EE7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Type of previous deliver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359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llipar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12E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94 (6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F00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7 (50.0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832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179</w:t>
            </w:r>
          </w:p>
        </w:tc>
      </w:tr>
      <w:tr w:rsidR="00CA6781" w:rsidRPr="00CA6781" w14:paraId="41EE1CFD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8C0F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D48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Vagina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E9E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4 (2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FDD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2 (35.3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AEEA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92E97D0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ED20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EF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Cesarea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073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9 (1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36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5 (14.7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984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1FDDA798" w14:textId="77777777" w:rsidTr="009B1589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CCFE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Parit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29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711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98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11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7 (50.0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0F3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019</w:t>
            </w:r>
            <w:r w:rsidRPr="00CA6781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* </w:t>
            </w:r>
          </w:p>
        </w:tc>
      </w:tr>
      <w:tr w:rsidR="00CA6781" w:rsidRPr="00CA6781" w14:paraId="61323E47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3A4D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BC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F90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17 (2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FD7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 (29.4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18F4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32B5CF90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0A60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E3E3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3B3A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9 (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003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6 (17.6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2B2A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2B4B5652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90F9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2C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871D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D91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 (2.9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D8D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746F607F" w14:textId="77777777" w:rsidTr="009B1589">
        <w:trPr>
          <w:trHeight w:val="4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53B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mber of vaginal deliveri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73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219F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43 (7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61A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2 (64.7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2F60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079</w:t>
            </w:r>
            <w:r w:rsidRPr="00CA6781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 </w:t>
            </w:r>
          </w:p>
        </w:tc>
      </w:tr>
      <w:tr w:rsidR="00CA6781" w:rsidRPr="00CA6781" w14:paraId="6A860C8B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D42E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636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AF69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3 (1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A7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 (23.5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9AA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576A1EDD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2C94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BD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306E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0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BF2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(8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D08A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47BBDC7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F13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25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 or mo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E1F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75EE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 (2.9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0DEB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76CF0DE0" w14:textId="77777777" w:rsidTr="009B1589">
        <w:trPr>
          <w:trHeight w:val="4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20C2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Number of Cesarean deliveri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56D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CFF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398 (8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78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8 (82.4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6E88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0.183</w:t>
            </w:r>
            <w:r w:rsidRPr="00CA6781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 </w:t>
            </w:r>
          </w:p>
        </w:tc>
      </w:tr>
      <w:tr w:rsidR="00CA6781" w:rsidRPr="00CA6781" w14:paraId="3B9EB81C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4C9B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E19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9DD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2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822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4 (11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FC24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5F2626E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EB81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BD4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 or mo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74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7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BF0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 (5.9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CB0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20379483" w14:textId="77777777" w:rsidTr="009B1589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B6CBF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Diagnosis of nonviable pregnanc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AF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Anembryonic gesta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619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8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1AF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8 (23.5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F76DAF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 xml:space="preserve">0.779 </w:t>
            </w:r>
          </w:p>
        </w:tc>
      </w:tr>
      <w:tr w:rsidR="00CA6781" w:rsidRPr="00CA6781" w14:paraId="398F8D53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93970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3AFC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Yolk sac demi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8FC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22 (2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5887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0 (29.4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30BFB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A6781" w:rsidRPr="00CA6781" w14:paraId="0ADA64AF" w14:textId="77777777" w:rsidTr="009B1589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D8DC8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0953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Embryonic or fetal deat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7C8E" w14:textId="77777777" w:rsidR="00D0163A" w:rsidRPr="00CA6781" w:rsidRDefault="00D0163A" w:rsidP="009B158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237 (5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57C3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CA6781">
              <w:rPr>
                <w:rFonts w:ascii="Times New Roman" w:hAnsi="Times New Roman"/>
                <w:kern w:val="0"/>
                <w:szCs w:val="24"/>
              </w:rPr>
              <w:t>16 (47.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99733" w14:textId="77777777" w:rsidR="00D0163A" w:rsidRPr="00CA6781" w:rsidRDefault="00D0163A" w:rsidP="009B1589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</w:p>
        </w:tc>
      </w:tr>
    </w:tbl>
    <w:p w14:paraId="13572FE7" w14:textId="77777777" w:rsidR="00D0163A" w:rsidRPr="00CA6781" w:rsidRDefault="00D0163A" w:rsidP="00D0163A">
      <w:pPr>
        <w:spacing w:line="480" w:lineRule="auto"/>
        <w:rPr>
          <w:rFonts w:ascii="Times New Roman" w:hAnsi="Times New Roman"/>
          <w:kern w:val="0"/>
          <w:szCs w:val="24"/>
        </w:rPr>
      </w:pPr>
      <w:r w:rsidRPr="00CA6781">
        <w:rPr>
          <w:rFonts w:ascii="Times New Roman" w:hAnsi="Times New Roman"/>
          <w:kern w:val="0"/>
          <w:szCs w:val="24"/>
        </w:rPr>
        <w:t>Maternal age is presented as median (IQR)</w:t>
      </w:r>
      <w:r w:rsidRPr="00CA6781">
        <w:rPr>
          <w:rFonts w:ascii="Times New Roman" w:hAnsi="Times New Roman"/>
          <w:szCs w:val="24"/>
        </w:rPr>
        <w:t xml:space="preserve"> and was</w:t>
      </w:r>
      <w:r w:rsidRPr="00CA6781">
        <w:rPr>
          <w:rFonts w:ascii="Times New Roman" w:hAnsi="Times New Roman"/>
          <w:kern w:val="0"/>
          <w:szCs w:val="24"/>
        </w:rPr>
        <w:t xml:space="preserve"> tested using the non-parametric Mann-Whitney U test. Categorical variables are presented as count (percentage) and were tested using Chi-square test or </w:t>
      </w:r>
      <w:r w:rsidRPr="00CA6781">
        <w:rPr>
          <w:rFonts w:ascii="Times New Roman" w:hAnsi="Times New Roman"/>
          <w:kern w:val="0"/>
          <w:szCs w:val="24"/>
          <w:vertAlign w:val="superscript"/>
        </w:rPr>
        <w:t>a</w:t>
      </w:r>
      <w:r w:rsidRPr="00CA6781">
        <w:rPr>
          <w:rFonts w:ascii="Times New Roman" w:hAnsi="Times New Roman"/>
          <w:kern w:val="0"/>
          <w:szCs w:val="24"/>
        </w:rPr>
        <w:t xml:space="preserve"> Fisher’s exact test, as appropriate.</w:t>
      </w:r>
      <w:r w:rsidRPr="00CA6781">
        <w:rPr>
          <w:rFonts w:ascii="Times New Roman" w:hAnsi="Times New Roman"/>
          <w:szCs w:val="24"/>
        </w:rPr>
        <w:t xml:space="preserve"> *P-value&lt;0.05 indicates a significant association between corresponding variable and </w:t>
      </w:r>
      <w:r w:rsidRPr="00CA6781">
        <w:rPr>
          <w:rFonts w:ascii="Times New Roman" w:hAnsi="Times New Roman"/>
          <w:kern w:val="0"/>
          <w:szCs w:val="24"/>
        </w:rPr>
        <w:t xml:space="preserve">clinical results of medical abortion. </w:t>
      </w:r>
    </w:p>
    <w:p w14:paraId="12D579C0" w14:textId="77777777" w:rsidR="00D0163A" w:rsidRPr="00CA6781" w:rsidRDefault="00D0163A" w:rsidP="00D0163A">
      <w:pPr>
        <w:spacing w:line="480" w:lineRule="auto"/>
        <w:rPr>
          <w:rFonts w:ascii="Times New Roman" w:hAnsi="Times New Roman"/>
          <w:szCs w:val="24"/>
        </w:rPr>
      </w:pPr>
      <w:r w:rsidRPr="00CA6781">
        <w:rPr>
          <w:rFonts w:ascii="Times New Roman" w:hAnsi="Times New Roman"/>
          <w:szCs w:val="24"/>
        </w:rPr>
        <w:t>† The successful abortion group had one missing value in gestational age.</w:t>
      </w:r>
    </w:p>
    <w:p w14:paraId="7C76218F" w14:textId="77777777" w:rsidR="00BD49B8" w:rsidRPr="00D0163A" w:rsidRDefault="00BD49B8"/>
    <w:sectPr w:rsidR="00BD49B8" w:rsidRPr="00D016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7C1AC" w14:textId="77777777" w:rsidR="00994CF9" w:rsidRDefault="00994CF9" w:rsidP="00D0163A">
      <w:r>
        <w:separator/>
      </w:r>
    </w:p>
  </w:endnote>
  <w:endnote w:type="continuationSeparator" w:id="0">
    <w:p w14:paraId="5F30B519" w14:textId="77777777" w:rsidR="00994CF9" w:rsidRDefault="00994CF9" w:rsidP="00D01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42C26" w14:textId="77777777" w:rsidR="00994CF9" w:rsidRDefault="00994CF9" w:rsidP="00D0163A">
      <w:r>
        <w:separator/>
      </w:r>
    </w:p>
  </w:footnote>
  <w:footnote w:type="continuationSeparator" w:id="0">
    <w:p w14:paraId="47ED7038" w14:textId="77777777" w:rsidR="00994CF9" w:rsidRDefault="00994CF9" w:rsidP="00D01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D0"/>
    <w:rsid w:val="002C2EF6"/>
    <w:rsid w:val="00994CF9"/>
    <w:rsid w:val="00A628D0"/>
    <w:rsid w:val="00BD49B8"/>
    <w:rsid w:val="00CA6781"/>
    <w:rsid w:val="00D0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BE625"/>
  <w15:chartTrackingRefBased/>
  <w15:docId w15:val="{9001C413-25C4-4F52-88BD-4E288B5E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28D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6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163A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16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163A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nicholas@vip.medcomasia.net</cp:lastModifiedBy>
  <cp:revision>3</cp:revision>
  <dcterms:created xsi:type="dcterms:W3CDTF">2024-04-09T03:58:00Z</dcterms:created>
  <dcterms:modified xsi:type="dcterms:W3CDTF">2024-04-09T04:17:00Z</dcterms:modified>
</cp:coreProperties>
</file>